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75258" w14:textId="5D2CC94E" w:rsidR="004D0E04" w:rsidRDefault="004D0E04" w:rsidP="004D0E04">
      <w:pPr>
        <w:pStyle w:val="Caption"/>
        <w:keepNext/>
      </w:pPr>
      <w:bookmarkStart w:id="0" w:name="_Toc128574521"/>
      <w:r>
        <w:t xml:space="preserve">Table S1. </w:t>
      </w:r>
      <w:bookmarkEnd w:id="0"/>
      <w:r w:rsidR="00C93206">
        <w:rPr>
          <w:b w:val="0"/>
          <w:bCs w:val="0"/>
        </w:rPr>
        <w:t xml:space="preserve">Modified Newcastle-Ottawa </w:t>
      </w:r>
      <w:r w:rsidR="007D610C">
        <w:rPr>
          <w:b w:val="0"/>
          <w:bCs w:val="0"/>
        </w:rPr>
        <w:t>S</w:t>
      </w:r>
      <w:r w:rsidR="00C93206">
        <w:rPr>
          <w:b w:val="0"/>
          <w:bCs w:val="0"/>
        </w:rPr>
        <w:t xml:space="preserve">cale (NOS) ratings for included studies </w:t>
      </w:r>
    </w:p>
    <w:tbl>
      <w:tblPr>
        <w:tblStyle w:val="TableGrid"/>
        <w:tblW w:w="12607" w:type="dxa"/>
        <w:tblInd w:w="4" w:type="dxa"/>
        <w:tblLayout w:type="fixed"/>
        <w:tblLook w:val="04A0" w:firstRow="1" w:lastRow="0" w:firstColumn="1" w:lastColumn="0" w:noHBand="0" w:noVBand="1"/>
      </w:tblPr>
      <w:tblGrid>
        <w:gridCol w:w="1692"/>
        <w:gridCol w:w="2268"/>
        <w:gridCol w:w="1134"/>
        <w:gridCol w:w="1560"/>
        <w:gridCol w:w="1701"/>
        <w:gridCol w:w="1417"/>
        <w:gridCol w:w="1701"/>
        <w:gridCol w:w="1134"/>
      </w:tblGrid>
      <w:tr w:rsidR="006B6B39" w:rsidRPr="006B6B39" w14:paraId="1CAA00DF" w14:textId="77777777" w:rsidTr="006B6B39">
        <w:tc>
          <w:tcPr>
            <w:tcW w:w="1692" w:type="dxa"/>
          </w:tcPr>
          <w:p w14:paraId="41248C12" w14:textId="6733A697" w:rsidR="00F3498F" w:rsidRPr="006B6B39" w:rsidRDefault="00F3498F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Study</w:t>
            </w:r>
          </w:p>
        </w:tc>
        <w:tc>
          <w:tcPr>
            <w:tcW w:w="2268" w:type="dxa"/>
          </w:tcPr>
          <w:p w14:paraId="321E5785" w14:textId="7B92151C" w:rsidR="00F3498F" w:rsidRPr="006B6B39" w:rsidRDefault="00F3498F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Representativeness of patient cohorts</w:t>
            </w:r>
          </w:p>
        </w:tc>
        <w:tc>
          <w:tcPr>
            <w:tcW w:w="1134" w:type="dxa"/>
          </w:tcPr>
          <w:p w14:paraId="51106002" w14:textId="5D9FB6CA" w:rsidR="00F3498F" w:rsidRPr="006B6B39" w:rsidRDefault="00F3498F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Selection and comparability of the control cohort</w:t>
            </w:r>
          </w:p>
        </w:tc>
        <w:tc>
          <w:tcPr>
            <w:tcW w:w="1560" w:type="dxa"/>
          </w:tcPr>
          <w:p w14:paraId="7C400CA2" w14:textId="7D870888" w:rsidR="00F3498F" w:rsidRPr="006B6B39" w:rsidRDefault="00912507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Diagnostic criteria used for PD/PSP/</w:t>
            </w:r>
            <w:r w:rsidR="002A7E67" w:rsidRPr="006B6B39">
              <w:rPr>
                <w:rFonts w:ascii="Arial" w:hAnsi="Arial" w:cs="Arial"/>
              </w:rPr>
              <w:t>CBD</w:t>
            </w:r>
          </w:p>
        </w:tc>
        <w:tc>
          <w:tcPr>
            <w:tcW w:w="1701" w:type="dxa"/>
          </w:tcPr>
          <w:p w14:paraId="40318FDF" w14:textId="11B2E328" w:rsidR="00F3498F" w:rsidRPr="006B6B39" w:rsidRDefault="00912507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PET/scanning and radiochemistry</w:t>
            </w:r>
          </w:p>
        </w:tc>
        <w:tc>
          <w:tcPr>
            <w:tcW w:w="1417" w:type="dxa"/>
          </w:tcPr>
          <w:p w14:paraId="486942F1" w14:textId="536CC656" w:rsidR="00912507" w:rsidRPr="006B6B39" w:rsidRDefault="00912507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PET image analysis</w:t>
            </w:r>
          </w:p>
        </w:tc>
        <w:tc>
          <w:tcPr>
            <w:tcW w:w="1701" w:type="dxa"/>
          </w:tcPr>
          <w:p w14:paraId="0939E4BB" w14:textId="1B01510A" w:rsidR="00F3498F" w:rsidRPr="006B6B39" w:rsidRDefault="00912507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Disease characteristics described</w:t>
            </w:r>
          </w:p>
        </w:tc>
        <w:tc>
          <w:tcPr>
            <w:tcW w:w="1134" w:type="dxa"/>
          </w:tcPr>
          <w:p w14:paraId="0D0890DC" w14:textId="7D6E5EFC" w:rsidR="00912507" w:rsidRPr="006B6B39" w:rsidRDefault="00912507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Total</w:t>
            </w:r>
          </w:p>
        </w:tc>
      </w:tr>
      <w:tr w:rsidR="0057087F" w:rsidRPr="006B6B39" w14:paraId="673E4463" w14:textId="77777777" w:rsidTr="006B6B39">
        <w:tc>
          <w:tcPr>
            <w:tcW w:w="12607" w:type="dxa"/>
            <w:gridSpan w:val="8"/>
            <w:shd w:val="clear" w:color="auto" w:fill="D9D9D9" w:themeFill="background1" w:themeFillShade="D9"/>
          </w:tcPr>
          <w:p w14:paraId="0249E0B5" w14:textId="527A1B44" w:rsidR="0057087F" w:rsidRPr="006B6B39" w:rsidRDefault="0057087F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AV-1451</w:t>
            </w:r>
          </w:p>
        </w:tc>
      </w:tr>
      <w:tr w:rsidR="006B6B39" w:rsidRPr="006B6B39" w14:paraId="601BA8BF" w14:textId="77777777" w:rsidTr="006B6B39">
        <w:tc>
          <w:tcPr>
            <w:tcW w:w="1692" w:type="dxa"/>
          </w:tcPr>
          <w:p w14:paraId="5AD2727E" w14:textId="0566671E" w:rsidR="00F3498F" w:rsidRPr="006B6B39" w:rsidRDefault="00473767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 xml:space="preserve">Hansen </w:t>
            </w:r>
            <w:r w:rsidR="00C0223D" w:rsidRPr="006B6B39">
              <w:rPr>
                <w:rFonts w:ascii="Arial" w:hAnsi="Arial" w:cs="Arial"/>
              </w:rPr>
              <w:t>2016</w:t>
            </w:r>
          </w:p>
        </w:tc>
        <w:tc>
          <w:tcPr>
            <w:tcW w:w="2268" w:type="dxa"/>
          </w:tcPr>
          <w:p w14:paraId="567F2529" w14:textId="7818310C" w:rsidR="00F3498F" w:rsidRPr="006B6B39" w:rsidRDefault="00C70CB4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</w:tcPr>
          <w:p w14:paraId="66C18A7B" w14:textId="04B12C19" w:rsidR="00F3498F" w:rsidRPr="006B6B39" w:rsidRDefault="006B25A7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560" w:type="dxa"/>
          </w:tcPr>
          <w:p w14:paraId="29EA82CD" w14:textId="2F1CB043" w:rsidR="00F3498F" w:rsidRPr="006B6B39" w:rsidRDefault="007033AA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701" w:type="dxa"/>
          </w:tcPr>
          <w:p w14:paraId="24A8BE74" w14:textId="728101BB" w:rsidR="00F3498F" w:rsidRPr="006B6B39" w:rsidRDefault="005C680C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417" w:type="dxa"/>
          </w:tcPr>
          <w:p w14:paraId="789F22A8" w14:textId="5A2C67DB" w:rsidR="00F3498F" w:rsidRPr="006B6B39" w:rsidRDefault="005C680C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701" w:type="dxa"/>
          </w:tcPr>
          <w:p w14:paraId="0C0181EB" w14:textId="71046A08" w:rsidR="00F3498F" w:rsidRPr="006B6B39" w:rsidRDefault="00AB0087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134" w:type="dxa"/>
          </w:tcPr>
          <w:p w14:paraId="30E1C3A7" w14:textId="5164969D" w:rsidR="00F3498F" w:rsidRPr="006B6B39" w:rsidRDefault="00AB0087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5</w:t>
            </w:r>
          </w:p>
        </w:tc>
      </w:tr>
      <w:tr w:rsidR="006B6B39" w:rsidRPr="006B6B39" w14:paraId="6E8DC57E" w14:textId="77777777" w:rsidTr="006B6B39">
        <w:tc>
          <w:tcPr>
            <w:tcW w:w="1692" w:type="dxa"/>
          </w:tcPr>
          <w:p w14:paraId="20258161" w14:textId="448E9B6D" w:rsidR="00F3498F" w:rsidRPr="006B6B39" w:rsidRDefault="00BE5C1B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Cho 2017</w:t>
            </w:r>
          </w:p>
        </w:tc>
        <w:tc>
          <w:tcPr>
            <w:tcW w:w="2268" w:type="dxa"/>
          </w:tcPr>
          <w:p w14:paraId="59E11F7B" w14:textId="684BB7B0" w:rsidR="00F3498F" w:rsidRPr="006B6B39" w:rsidRDefault="003049DA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</w:tcPr>
          <w:p w14:paraId="2C81A932" w14:textId="3BD2BF91" w:rsidR="00F3498F" w:rsidRPr="006B6B39" w:rsidRDefault="003049DA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560" w:type="dxa"/>
          </w:tcPr>
          <w:p w14:paraId="0544B224" w14:textId="0A433819" w:rsidR="00F3498F" w:rsidRPr="006B6B39" w:rsidRDefault="00447D1D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701" w:type="dxa"/>
          </w:tcPr>
          <w:p w14:paraId="3772D3CA" w14:textId="715775EB" w:rsidR="00F3498F" w:rsidRPr="006B6B39" w:rsidRDefault="00771CEE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417" w:type="dxa"/>
          </w:tcPr>
          <w:p w14:paraId="4B33B583" w14:textId="5612C68A" w:rsidR="00F3498F" w:rsidRPr="006B6B39" w:rsidRDefault="00C60BB2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701" w:type="dxa"/>
          </w:tcPr>
          <w:p w14:paraId="19C74739" w14:textId="29578303" w:rsidR="00F3498F" w:rsidRPr="006B6B39" w:rsidRDefault="00C60BB2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134" w:type="dxa"/>
          </w:tcPr>
          <w:p w14:paraId="0D040703" w14:textId="5A32B116" w:rsidR="00F3498F" w:rsidRPr="006B6B39" w:rsidRDefault="009B1D85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5</w:t>
            </w:r>
          </w:p>
        </w:tc>
      </w:tr>
      <w:tr w:rsidR="006B6B39" w:rsidRPr="006B6B39" w14:paraId="25D16327" w14:textId="77777777" w:rsidTr="006B6B39">
        <w:tc>
          <w:tcPr>
            <w:tcW w:w="1692" w:type="dxa"/>
          </w:tcPr>
          <w:p w14:paraId="4FDE76F2" w14:textId="0DD35B64" w:rsidR="00F3498F" w:rsidRPr="006B6B39" w:rsidRDefault="00247BB5" w:rsidP="42FB2CA0">
            <w:pPr>
              <w:rPr>
                <w:rFonts w:ascii="Arial" w:hAnsi="Arial" w:cs="Arial"/>
              </w:rPr>
            </w:pPr>
            <w:proofErr w:type="spellStart"/>
            <w:r w:rsidRPr="006B6B39">
              <w:rPr>
                <w:rFonts w:ascii="Arial" w:hAnsi="Arial" w:cs="Arial"/>
              </w:rPr>
              <w:t>Gompert</w:t>
            </w:r>
            <w:r w:rsidR="00EA4469" w:rsidRPr="006B6B39">
              <w:rPr>
                <w:rFonts w:ascii="Arial" w:hAnsi="Arial" w:cs="Arial"/>
              </w:rPr>
              <w:t>s</w:t>
            </w:r>
            <w:proofErr w:type="spellEnd"/>
            <w:r w:rsidR="00EA4469" w:rsidRPr="006B6B39">
              <w:rPr>
                <w:rFonts w:ascii="Arial" w:hAnsi="Arial" w:cs="Arial"/>
              </w:rPr>
              <w:t xml:space="preserve"> </w:t>
            </w:r>
            <w:r w:rsidRPr="006B6B39">
              <w:rPr>
                <w:rFonts w:ascii="Arial" w:hAnsi="Arial" w:cs="Arial"/>
              </w:rPr>
              <w:t>2016</w:t>
            </w:r>
          </w:p>
        </w:tc>
        <w:tc>
          <w:tcPr>
            <w:tcW w:w="2268" w:type="dxa"/>
          </w:tcPr>
          <w:p w14:paraId="24860BA4" w14:textId="7F3050A6" w:rsidR="00F3498F" w:rsidRPr="006B6B39" w:rsidRDefault="00247BB5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</w:tcPr>
          <w:p w14:paraId="4579515E" w14:textId="7B92DBC0" w:rsidR="00F3498F" w:rsidRPr="006B6B39" w:rsidRDefault="00247BB5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560" w:type="dxa"/>
          </w:tcPr>
          <w:p w14:paraId="5A33653A" w14:textId="6F726EFB" w:rsidR="00F3498F" w:rsidRPr="006B6B39" w:rsidRDefault="00447D1D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701" w:type="dxa"/>
          </w:tcPr>
          <w:p w14:paraId="00BF595C" w14:textId="238A1008" w:rsidR="00F3498F" w:rsidRPr="006B6B39" w:rsidRDefault="00A856CC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417" w:type="dxa"/>
          </w:tcPr>
          <w:p w14:paraId="47D3D87E" w14:textId="5807FE96" w:rsidR="00F3498F" w:rsidRPr="006B6B39" w:rsidRDefault="00115B71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701" w:type="dxa"/>
          </w:tcPr>
          <w:p w14:paraId="25252AD9" w14:textId="45BE9683" w:rsidR="00F3498F" w:rsidRPr="006B6B39" w:rsidRDefault="00115B71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134" w:type="dxa"/>
          </w:tcPr>
          <w:p w14:paraId="1DE99A4E" w14:textId="22A2F590" w:rsidR="00F3498F" w:rsidRPr="006B6B39" w:rsidRDefault="009B1D85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5</w:t>
            </w:r>
          </w:p>
        </w:tc>
      </w:tr>
      <w:tr w:rsidR="006B6B39" w:rsidRPr="006B6B39" w14:paraId="396DF84B" w14:textId="77777777" w:rsidTr="006B6B39">
        <w:tc>
          <w:tcPr>
            <w:tcW w:w="1692" w:type="dxa"/>
          </w:tcPr>
          <w:p w14:paraId="6CD58736" w14:textId="0065C27B" w:rsidR="00F3498F" w:rsidRPr="006B6B39" w:rsidRDefault="001C768D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Holland 2021</w:t>
            </w:r>
          </w:p>
        </w:tc>
        <w:tc>
          <w:tcPr>
            <w:tcW w:w="2268" w:type="dxa"/>
          </w:tcPr>
          <w:p w14:paraId="56B11DB9" w14:textId="1B08A7C2" w:rsidR="00F3498F" w:rsidRPr="006B6B39" w:rsidRDefault="00247CFF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</w:tcPr>
          <w:p w14:paraId="63CE2CD4" w14:textId="3DAE3581" w:rsidR="00F3498F" w:rsidRPr="006B6B39" w:rsidRDefault="005B7CBC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560" w:type="dxa"/>
          </w:tcPr>
          <w:p w14:paraId="779AAD0F" w14:textId="5B489D8A" w:rsidR="00F3498F" w:rsidRPr="006B6B39" w:rsidRDefault="00447D1D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701" w:type="dxa"/>
          </w:tcPr>
          <w:p w14:paraId="03EE15CF" w14:textId="14AB1217" w:rsidR="00F3498F" w:rsidRPr="006B6B39" w:rsidRDefault="00BC1D95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417" w:type="dxa"/>
          </w:tcPr>
          <w:p w14:paraId="5FC75554" w14:textId="01E1AEA3" w:rsidR="00F3498F" w:rsidRPr="006B6B39" w:rsidRDefault="00BC1D95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701" w:type="dxa"/>
          </w:tcPr>
          <w:p w14:paraId="7D215B04" w14:textId="49F5521F" w:rsidR="00F3498F" w:rsidRPr="006B6B39" w:rsidRDefault="00BC1D95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134" w:type="dxa"/>
          </w:tcPr>
          <w:p w14:paraId="03ADB10D" w14:textId="4F1D232F" w:rsidR="00F3498F" w:rsidRPr="006B6B39" w:rsidRDefault="009B1D85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5</w:t>
            </w:r>
          </w:p>
        </w:tc>
      </w:tr>
      <w:tr w:rsidR="006B6B39" w:rsidRPr="006B6B39" w14:paraId="3C07ACE8" w14:textId="77777777" w:rsidTr="006B6B39">
        <w:tc>
          <w:tcPr>
            <w:tcW w:w="1692" w:type="dxa"/>
          </w:tcPr>
          <w:p w14:paraId="4ADB3468" w14:textId="22CED60C" w:rsidR="00F3498F" w:rsidRPr="006B6B39" w:rsidRDefault="00341967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Whitwell 2019</w:t>
            </w:r>
          </w:p>
        </w:tc>
        <w:tc>
          <w:tcPr>
            <w:tcW w:w="2268" w:type="dxa"/>
          </w:tcPr>
          <w:p w14:paraId="5676477B" w14:textId="22CE2346" w:rsidR="00F3498F" w:rsidRPr="006B6B39" w:rsidRDefault="00B26C22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</w:tcPr>
          <w:p w14:paraId="12A12163" w14:textId="159ECBBA" w:rsidR="00F3498F" w:rsidRPr="006B6B39" w:rsidRDefault="00656111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560" w:type="dxa"/>
          </w:tcPr>
          <w:p w14:paraId="4A8A956D" w14:textId="3B02DCA5" w:rsidR="00F3498F" w:rsidRPr="006B6B39" w:rsidRDefault="00447D1D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701" w:type="dxa"/>
          </w:tcPr>
          <w:p w14:paraId="419354DC" w14:textId="45C2418E" w:rsidR="00F3498F" w:rsidRPr="006B6B39" w:rsidRDefault="006B5F35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417" w:type="dxa"/>
          </w:tcPr>
          <w:p w14:paraId="4C2B42BB" w14:textId="6F60EA6A" w:rsidR="00F3498F" w:rsidRPr="006B6B39" w:rsidRDefault="009B1D85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701" w:type="dxa"/>
          </w:tcPr>
          <w:p w14:paraId="32ABCC5D" w14:textId="740DE11C" w:rsidR="00F3498F" w:rsidRPr="006B6B39" w:rsidRDefault="009B1D85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134" w:type="dxa"/>
          </w:tcPr>
          <w:p w14:paraId="03CBC9C1" w14:textId="5381F212" w:rsidR="00F3498F" w:rsidRPr="006B6B39" w:rsidRDefault="009B1D85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5</w:t>
            </w:r>
          </w:p>
        </w:tc>
      </w:tr>
      <w:tr w:rsidR="006B6B39" w:rsidRPr="006B6B39" w14:paraId="36A0E30C" w14:textId="77777777" w:rsidTr="006B6B39">
        <w:tc>
          <w:tcPr>
            <w:tcW w:w="1692" w:type="dxa"/>
          </w:tcPr>
          <w:p w14:paraId="0D81182D" w14:textId="5AE2902B" w:rsidR="00F3498F" w:rsidRPr="006B6B39" w:rsidRDefault="009668B8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Smith 2016</w:t>
            </w:r>
          </w:p>
        </w:tc>
        <w:tc>
          <w:tcPr>
            <w:tcW w:w="2268" w:type="dxa"/>
          </w:tcPr>
          <w:p w14:paraId="2C892C4C" w14:textId="12039267" w:rsidR="00F3498F" w:rsidRPr="006B6B39" w:rsidRDefault="00170215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</w:tcPr>
          <w:p w14:paraId="2575310F" w14:textId="2C1D642A" w:rsidR="00F3498F" w:rsidRPr="006B6B39" w:rsidRDefault="00856900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560" w:type="dxa"/>
          </w:tcPr>
          <w:p w14:paraId="1BE7D0F0" w14:textId="7E9870C7" w:rsidR="00F3498F" w:rsidRPr="006B6B39" w:rsidRDefault="00856900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701" w:type="dxa"/>
          </w:tcPr>
          <w:p w14:paraId="27473B6A" w14:textId="69BC91C8" w:rsidR="00F3498F" w:rsidRPr="006B6B39" w:rsidRDefault="00B05065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417" w:type="dxa"/>
          </w:tcPr>
          <w:p w14:paraId="72BF1C22" w14:textId="023185CB" w:rsidR="00F3498F" w:rsidRPr="006B6B39" w:rsidRDefault="00B05065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701" w:type="dxa"/>
          </w:tcPr>
          <w:p w14:paraId="28A74142" w14:textId="40E671F2" w:rsidR="00F3498F" w:rsidRPr="006B6B39" w:rsidRDefault="00B05065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134" w:type="dxa"/>
          </w:tcPr>
          <w:p w14:paraId="337F5306" w14:textId="63AE2968" w:rsidR="00F3498F" w:rsidRPr="006B6B39" w:rsidRDefault="00B05065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5</w:t>
            </w:r>
          </w:p>
        </w:tc>
      </w:tr>
      <w:tr w:rsidR="006B6B39" w:rsidRPr="006B6B39" w14:paraId="150F5381" w14:textId="77777777" w:rsidTr="006B6B39">
        <w:tc>
          <w:tcPr>
            <w:tcW w:w="1692" w:type="dxa"/>
          </w:tcPr>
          <w:p w14:paraId="6E5486E3" w14:textId="40C1B743" w:rsidR="009668B8" w:rsidRPr="006B6B39" w:rsidRDefault="009668B8" w:rsidP="42FB2CA0">
            <w:pPr>
              <w:rPr>
                <w:rFonts w:ascii="Arial" w:hAnsi="Arial" w:cs="Arial"/>
              </w:rPr>
            </w:pPr>
            <w:proofErr w:type="spellStart"/>
            <w:r w:rsidRPr="006B6B39">
              <w:rPr>
                <w:rFonts w:ascii="Arial" w:hAnsi="Arial" w:cs="Arial"/>
              </w:rPr>
              <w:t>Ossenkoppele</w:t>
            </w:r>
            <w:proofErr w:type="spellEnd"/>
            <w:r w:rsidRPr="006B6B39">
              <w:rPr>
                <w:rFonts w:ascii="Arial" w:hAnsi="Arial" w:cs="Arial"/>
              </w:rPr>
              <w:t xml:space="preserve"> </w:t>
            </w:r>
            <w:r w:rsidR="0057087F" w:rsidRPr="006B6B39">
              <w:rPr>
                <w:rFonts w:ascii="Arial" w:hAnsi="Arial" w:cs="Arial"/>
              </w:rPr>
              <w:t>2018</w:t>
            </w:r>
          </w:p>
        </w:tc>
        <w:tc>
          <w:tcPr>
            <w:tcW w:w="2268" w:type="dxa"/>
          </w:tcPr>
          <w:p w14:paraId="3BC7B13E" w14:textId="64D4859D" w:rsidR="009668B8" w:rsidRPr="006B6B39" w:rsidRDefault="005F43AF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134" w:type="dxa"/>
          </w:tcPr>
          <w:p w14:paraId="76E77E3F" w14:textId="7C5E8126" w:rsidR="009668B8" w:rsidRPr="006B6B39" w:rsidRDefault="00D57C43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560" w:type="dxa"/>
          </w:tcPr>
          <w:p w14:paraId="29E33837" w14:textId="418FCF8D" w:rsidR="009668B8" w:rsidRPr="006B6B39" w:rsidRDefault="000B3631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701" w:type="dxa"/>
          </w:tcPr>
          <w:p w14:paraId="0CF05D3E" w14:textId="451A272B" w:rsidR="009668B8" w:rsidRPr="006B6B39" w:rsidRDefault="000B3631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417" w:type="dxa"/>
          </w:tcPr>
          <w:p w14:paraId="7C35BD08" w14:textId="175D7963" w:rsidR="009668B8" w:rsidRPr="006B6B39" w:rsidRDefault="000B3631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701" w:type="dxa"/>
          </w:tcPr>
          <w:p w14:paraId="34A1CDE0" w14:textId="7806797E" w:rsidR="009668B8" w:rsidRPr="006B6B39" w:rsidRDefault="000B3631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134" w:type="dxa"/>
          </w:tcPr>
          <w:p w14:paraId="3E63C87E" w14:textId="2B6FCF42" w:rsidR="009668B8" w:rsidRPr="006B6B39" w:rsidRDefault="000B3631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6</w:t>
            </w:r>
          </w:p>
        </w:tc>
      </w:tr>
      <w:tr w:rsidR="006B6B39" w:rsidRPr="006B6B39" w14:paraId="0C5614E1" w14:textId="77777777" w:rsidTr="006B6B39">
        <w:tc>
          <w:tcPr>
            <w:tcW w:w="1692" w:type="dxa"/>
          </w:tcPr>
          <w:p w14:paraId="14C660B7" w14:textId="62A04DF2" w:rsidR="0057087F" w:rsidRPr="006B6B39" w:rsidRDefault="0057087F" w:rsidP="42FB2CA0">
            <w:pPr>
              <w:rPr>
                <w:rFonts w:ascii="Arial" w:hAnsi="Arial" w:cs="Arial"/>
              </w:rPr>
            </w:pPr>
            <w:proofErr w:type="spellStart"/>
            <w:r w:rsidRPr="006B6B39">
              <w:rPr>
                <w:rFonts w:ascii="Arial" w:hAnsi="Arial" w:cs="Arial"/>
              </w:rPr>
              <w:t>Coakeley</w:t>
            </w:r>
            <w:proofErr w:type="spellEnd"/>
            <w:r w:rsidRPr="006B6B39">
              <w:rPr>
                <w:rFonts w:ascii="Arial" w:hAnsi="Arial" w:cs="Arial"/>
              </w:rPr>
              <w:t xml:space="preserve"> 2017</w:t>
            </w:r>
          </w:p>
        </w:tc>
        <w:tc>
          <w:tcPr>
            <w:tcW w:w="2268" w:type="dxa"/>
          </w:tcPr>
          <w:p w14:paraId="197913E4" w14:textId="318B7728" w:rsidR="0057087F" w:rsidRPr="006B6B39" w:rsidRDefault="00B00919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</w:tcPr>
          <w:p w14:paraId="54FCD4C7" w14:textId="76218B20" w:rsidR="0057087F" w:rsidRPr="006B6B39" w:rsidRDefault="00787F91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560" w:type="dxa"/>
          </w:tcPr>
          <w:p w14:paraId="027BA84E" w14:textId="7FE3432E" w:rsidR="0057087F" w:rsidRPr="006B6B39" w:rsidRDefault="00787F91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701" w:type="dxa"/>
          </w:tcPr>
          <w:p w14:paraId="5CF47793" w14:textId="6AB8219E" w:rsidR="0057087F" w:rsidRPr="006B6B39" w:rsidRDefault="00FB0F02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417" w:type="dxa"/>
          </w:tcPr>
          <w:p w14:paraId="299C27EF" w14:textId="34EE9971" w:rsidR="0057087F" w:rsidRPr="006B6B39" w:rsidRDefault="00FB0F02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701" w:type="dxa"/>
          </w:tcPr>
          <w:p w14:paraId="66B4CB05" w14:textId="4081653C" w:rsidR="0057087F" w:rsidRPr="006B6B39" w:rsidRDefault="00FB0F02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134" w:type="dxa"/>
          </w:tcPr>
          <w:p w14:paraId="40DD7ECB" w14:textId="3F1578D4" w:rsidR="0057087F" w:rsidRPr="006B6B39" w:rsidRDefault="00FB0F02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5</w:t>
            </w:r>
          </w:p>
        </w:tc>
      </w:tr>
      <w:tr w:rsidR="006B6B39" w:rsidRPr="006B6B39" w14:paraId="1B3FC28B" w14:textId="77777777" w:rsidTr="006B6B39">
        <w:tc>
          <w:tcPr>
            <w:tcW w:w="1692" w:type="dxa"/>
          </w:tcPr>
          <w:p w14:paraId="22A40747" w14:textId="3ADB1721" w:rsidR="0057087F" w:rsidRPr="006B6B39" w:rsidRDefault="0057087F" w:rsidP="42FB2CA0">
            <w:pPr>
              <w:rPr>
                <w:rFonts w:ascii="Arial" w:hAnsi="Arial" w:cs="Arial"/>
              </w:rPr>
            </w:pPr>
            <w:proofErr w:type="spellStart"/>
            <w:r w:rsidRPr="006B6B39">
              <w:rPr>
                <w:rFonts w:ascii="Arial" w:hAnsi="Arial" w:cs="Arial"/>
              </w:rPr>
              <w:t>Schonhaut</w:t>
            </w:r>
            <w:proofErr w:type="spellEnd"/>
            <w:r w:rsidRPr="006B6B39">
              <w:rPr>
                <w:rFonts w:ascii="Arial" w:hAnsi="Arial" w:cs="Arial"/>
              </w:rPr>
              <w:t xml:space="preserve"> 2017</w:t>
            </w:r>
          </w:p>
        </w:tc>
        <w:tc>
          <w:tcPr>
            <w:tcW w:w="2268" w:type="dxa"/>
          </w:tcPr>
          <w:p w14:paraId="09B801F8" w14:textId="44AE56BF" w:rsidR="0057087F" w:rsidRPr="006B6B39" w:rsidRDefault="00302A23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</w:tcPr>
          <w:p w14:paraId="73302C08" w14:textId="6F42AB03" w:rsidR="0057087F" w:rsidRPr="006B6B39" w:rsidRDefault="00302A23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560" w:type="dxa"/>
          </w:tcPr>
          <w:p w14:paraId="1A161DCE" w14:textId="6BA772D2" w:rsidR="0057087F" w:rsidRPr="006B6B39" w:rsidRDefault="00302A23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701" w:type="dxa"/>
          </w:tcPr>
          <w:p w14:paraId="5D8214B7" w14:textId="7C02FAEA" w:rsidR="0057087F" w:rsidRPr="006B6B39" w:rsidRDefault="008F530E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417" w:type="dxa"/>
          </w:tcPr>
          <w:p w14:paraId="6261A91D" w14:textId="1960EBAE" w:rsidR="0057087F" w:rsidRPr="006B6B39" w:rsidRDefault="008F530E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701" w:type="dxa"/>
          </w:tcPr>
          <w:p w14:paraId="57A1A84F" w14:textId="461BE9F9" w:rsidR="0057087F" w:rsidRPr="006B6B39" w:rsidRDefault="00961CC1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134" w:type="dxa"/>
          </w:tcPr>
          <w:p w14:paraId="6FC2B251" w14:textId="37EBCF26" w:rsidR="0057087F" w:rsidRPr="006B6B39" w:rsidRDefault="00961CC1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5</w:t>
            </w:r>
          </w:p>
        </w:tc>
      </w:tr>
      <w:tr w:rsidR="006B6B39" w:rsidRPr="006B6B39" w14:paraId="011A07B7" w14:textId="77777777" w:rsidTr="006B6B39">
        <w:tc>
          <w:tcPr>
            <w:tcW w:w="1692" w:type="dxa"/>
          </w:tcPr>
          <w:p w14:paraId="7D7C0CD0" w14:textId="31D2CE4D" w:rsidR="0057087F" w:rsidRPr="006B6B39" w:rsidRDefault="0057087F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Li 2021</w:t>
            </w:r>
          </w:p>
        </w:tc>
        <w:tc>
          <w:tcPr>
            <w:tcW w:w="2268" w:type="dxa"/>
          </w:tcPr>
          <w:p w14:paraId="1B04752F" w14:textId="6C76A88A" w:rsidR="0057087F" w:rsidRPr="006B6B39" w:rsidRDefault="00961CC1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134" w:type="dxa"/>
          </w:tcPr>
          <w:p w14:paraId="15105C07" w14:textId="7FF8D423" w:rsidR="0057087F" w:rsidRPr="006B6B39" w:rsidRDefault="000709E6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560" w:type="dxa"/>
          </w:tcPr>
          <w:p w14:paraId="2FA724C1" w14:textId="0EA91F8A" w:rsidR="0057087F" w:rsidRPr="006B6B39" w:rsidRDefault="00C71BF0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701" w:type="dxa"/>
          </w:tcPr>
          <w:p w14:paraId="3A39BA09" w14:textId="092BA6DC" w:rsidR="0057087F" w:rsidRPr="006B6B39" w:rsidRDefault="00C71BF0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417" w:type="dxa"/>
          </w:tcPr>
          <w:p w14:paraId="53A2AE68" w14:textId="6AAD0276" w:rsidR="0057087F" w:rsidRPr="006B6B39" w:rsidRDefault="00C71BF0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701" w:type="dxa"/>
          </w:tcPr>
          <w:p w14:paraId="23099C08" w14:textId="0A446015" w:rsidR="0057087F" w:rsidRPr="006B6B39" w:rsidRDefault="00C71BF0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134" w:type="dxa"/>
          </w:tcPr>
          <w:p w14:paraId="42B3A6FD" w14:textId="7C26B8BA" w:rsidR="0057087F" w:rsidRPr="006B6B39" w:rsidRDefault="00C71BF0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6</w:t>
            </w:r>
          </w:p>
        </w:tc>
      </w:tr>
      <w:tr w:rsidR="006B6B39" w:rsidRPr="006B6B39" w14:paraId="62F35247" w14:textId="77777777" w:rsidTr="006B6B39">
        <w:tc>
          <w:tcPr>
            <w:tcW w:w="1692" w:type="dxa"/>
          </w:tcPr>
          <w:p w14:paraId="42D7F53C" w14:textId="40620475" w:rsidR="005E754A" w:rsidRPr="006B6B39" w:rsidRDefault="005E754A" w:rsidP="42FB2CA0">
            <w:pPr>
              <w:rPr>
                <w:rFonts w:ascii="Arial" w:hAnsi="Arial" w:cs="Arial"/>
              </w:rPr>
            </w:pPr>
            <w:proofErr w:type="spellStart"/>
            <w:r w:rsidRPr="006B6B39">
              <w:rPr>
                <w:rFonts w:ascii="Arial" w:hAnsi="Arial" w:cs="Arial"/>
              </w:rPr>
              <w:t>Niccolini</w:t>
            </w:r>
            <w:proofErr w:type="spellEnd"/>
            <w:r w:rsidRPr="006B6B39">
              <w:rPr>
                <w:rFonts w:ascii="Arial" w:hAnsi="Arial" w:cs="Arial"/>
              </w:rPr>
              <w:t xml:space="preserve"> 2018</w:t>
            </w:r>
          </w:p>
        </w:tc>
        <w:tc>
          <w:tcPr>
            <w:tcW w:w="2268" w:type="dxa"/>
          </w:tcPr>
          <w:p w14:paraId="71E7CA66" w14:textId="138D72AF" w:rsidR="005E754A" w:rsidRPr="006B6B39" w:rsidRDefault="00707011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</w:tcPr>
          <w:p w14:paraId="644C8F75" w14:textId="34756B6E" w:rsidR="005E754A" w:rsidRPr="006B6B39" w:rsidRDefault="00707011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560" w:type="dxa"/>
          </w:tcPr>
          <w:p w14:paraId="682864A0" w14:textId="7DD04286" w:rsidR="005E754A" w:rsidRPr="006B6B39" w:rsidRDefault="002A7E67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701" w:type="dxa"/>
          </w:tcPr>
          <w:p w14:paraId="70A94841" w14:textId="405F4AA8" w:rsidR="005E754A" w:rsidRPr="006B6B39" w:rsidRDefault="002A7E67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417" w:type="dxa"/>
          </w:tcPr>
          <w:p w14:paraId="2945E8AA" w14:textId="22BFF59C" w:rsidR="005E754A" w:rsidRPr="006B6B39" w:rsidRDefault="002A7E67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701" w:type="dxa"/>
          </w:tcPr>
          <w:p w14:paraId="79FB8FC1" w14:textId="69689047" w:rsidR="005E754A" w:rsidRPr="006B6B39" w:rsidRDefault="00E27283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134" w:type="dxa"/>
          </w:tcPr>
          <w:p w14:paraId="42C6E2B0" w14:textId="5A40C858" w:rsidR="005E754A" w:rsidRPr="006B6B39" w:rsidRDefault="00381850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5</w:t>
            </w:r>
          </w:p>
        </w:tc>
      </w:tr>
      <w:tr w:rsidR="006B6B39" w:rsidRPr="006B6B39" w14:paraId="2998DB93" w14:textId="77777777" w:rsidTr="006B6B39">
        <w:tc>
          <w:tcPr>
            <w:tcW w:w="1692" w:type="dxa"/>
          </w:tcPr>
          <w:p w14:paraId="7B5FA47A" w14:textId="0BA6272C" w:rsidR="005E754A" w:rsidRPr="006B6B39" w:rsidRDefault="005E754A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Smith 2017</w:t>
            </w:r>
          </w:p>
        </w:tc>
        <w:tc>
          <w:tcPr>
            <w:tcW w:w="2268" w:type="dxa"/>
          </w:tcPr>
          <w:p w14:paraId="1F35E717" w14:textId="498DC0C9" w:rsidR="005E754A" w:rsidRPr="006B6B39" w:rsidRDefault="00CB5754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</w:tcPr>
          <w:p w14:paraId="71EF201D" w14:textId="1CB76F83" w:rsidR="005E754A" w:rsidRPr="006B6B39" w:rsidRDefault="003B1468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0</w:t>
            </w:r>
          </w:p>
        </w:tc>
        <w:tc>
          <w:tcPr>
            <w:tcW w:w="1560" w:type="dxa"/>
          </w:tcPr>
          <w:p w14:paraId="7DAFF2AA" w14:textId="6D9E63E0" w:rsidR="005E754A" w:rsidRPr="006B6B39" w:rsidRDefault="003B1468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701" w:type="dxa"/>
          </w:tcPr>
          <w:p w14:paraId="61FD66F5" w14:textId="72F94418" w:rsidR="005E754A" w:rsidRPr="006B6B39" w:rsidRDefault="00D16B8E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417" w:type="dxa"/>
          </w:tcPr>
          <w:p w14:paraId="5163A0F1" w14:textId="3BE8AA67" w:rsidR="005E754A" w:rsidRPr="006B6B39" w:rsidRDefault="00372FD2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701" w:type="dxa"/>
          </w:tcPr>
          <w:p w14:paraId="76221284" w14:textId="67DDFE71" w:rsidR="005E754A" w:rsidRPr="006B6B39" w:rsidRDefault="00372FD2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134" w:type="dxa"/>
          </w:tcPr>
          <w:p w14:paraId="142D5169" w14:textId="4A772AC3" w:rsidR="005E754A" w:rsidRPr="006B6B39" w:rsidRDefault="00372FD2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4</w:t>
            </w:r>
          </w:p>
        </w:tc>
      </w:tr>
      <w:tr w:rsidR="006B6B39" w:rsidRPr="006B6B39" w14:paraId="553D852A" w14:textId="77777777" w:rsidTr="006B6B39">
        <w:tc>
          <w:tcPr>
            <w:tcW w:w="1692" w:type="dxa"/>
          </w:tcPr>
          <w:p w14:paraId="453F643A" w14:textId="470D86A9" w:rsidR="004128E3" w:rsidRPr="006B6B39" w:rsidRDefault="004128E3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Tsai 2019</w:t>
            </w:r>
          </w:p>
        </w:tc>
        <w:tc>
          <w:tcPr>
            <w:tcW w:w="2268" w:type="dxa"/>
          </w:tcPr>
          <w:p w14:paraId="2BF4DEE9" w14:textId="779A6E43" w:rsidR="004128E3" w:rsidRPr="006B6B39" w:rsidRDefault="00BD7414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</w:tcPr>
          <w:p w14:paraId="6C186250" w14:textId="070D829A" w:rsidR="004128E3" w:rsidRPr="006B6B39" w:rsidRDefault="008257D0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560" w:type="dxa"/>
          </w:tcPr>
          <w:p w14:paraId="7E8096D0" w14:textId="6AD04CEB" w:rsidR="004128E3" w:rsidRPr="006B6B39" w:rsidRDefault="0079174C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701" w:type="dxa"/>
          </w:tcPr>
          <w:p w14:paraId="26269E3A" w14:textId="2AC6E847" w:rsidR="004128E3" w:rsidRPr="006B6B39" w:rsidRDefault="00E169B2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417" w:type="dxa"/>
          </w:tcPr>
          <w:p w14:paraId="3290E9DE" w14:textId="2BC9C8C8" w:rsidR="004128E3" w:rsidRPr="006B6B39" w:rsidRDefault="00E169B2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701" w:type="dxa"/>
          </w:tcPr>
          <w:p w14:paraId="7C68B878" w14:textId="5CF8CBC1" w:rsidR="004128E3" w:rsidRPr="006B6B39" w:rsidRDefault="00385973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</w:tcPr>
          <w:p w14:paraId="5879D717" w14:textId="4FAD97D5" w:rsidR="004128E3" w:rsidRPr="006B6B39" w:rsidRDefault="00385973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4</w:t>
            </w:r>
          </w:p>
        </w:tc>
      </w:tr>
      <w:tr w:rsidR="006B6B39" w:rsidRPr="006B6B39" w14:paraId="7CCF6D0E" w14:textId="77777777" w:rsidTr="006B6B39">
        <w:tc>
          <w:tcPr>
            <w:tcW w:w="1692" w:type="dxa"/>
          </w:tcPr>
          <w:p w14:paraId="36863801" w14:textId="18E688D0" w:rsidR="004128E3" w:rsidRPr="006B6B39" w:rsidRDefault="00E677FF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Winer 2018</w:t>
            </w:r>
          </w:p>
        </w:tc>
        <w:tc>
          <w:tcPr>
            <w:tcW w:w="2268" w:type="dxa"/>
          </w:tcPr>
          <w:p w14:paraId="561F5AC0" w14:textId="1AFC6B26" w:rsidR="004128E3" w:rsidRPr="006B6B39" w:rsidRDefault="004F2524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</w:tcPr>
          <w:p w14:paraId="0BE9502B" w14:textId="384DDC3E" w:rsidR="004128E3" w:rsidRPr="006B6B39" w:rsidRDefault="00AF30AD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560" w:type="dxa"/>
          </w:tcPr>
          <w:p w14:paraId="10B541FD" w14:textId="09F00DD0" w:rsidR="004128E3" w:rsidRPr="006B6B39" w:rsidRDefault="00AF30AD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701" w:type="dxa"/>
          </w:tcPr>
          <w:p w14:paraId="14B13B83" w14:textId="2A7CF576" w:rsidR="004128E3" w:rsidRPr="006B6B39" w:rsidRDefault="00EA4469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417" w:type="dxa"/>
          </w:tcPr>
          <w:p w14:paraId="6E44D7B2" w14:textId="16E17C4C" w:rsidR="004128E3" w:rsidRPr="006B6B39" w:rsidRDefault="00EA4469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701" w:type="dxa"/>
          </w:tcPr>
          <w:p w14:paraId="6213AFF6" w14:textId="594E9F9B" w:rsidR="004128E3" w:rsidRPr="006B6B39" w:rsidRDefault="00AF30AD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134" w:type="dxa"/>
          </w:tcPr>
          <w:p w14:paraId="28526A94" w14:textId="636A2D93" w:rsidR="004128E3" w:rsidRPr="006B6B39" w:rsidRDefault="00EA4469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5</w:t>
            </w:r>
          </w:p>
        </w:tc>
      </w:tr>
      <w:tr w:rsidR="006B6B39" w:rsidRPr="006B6B39" w14:paraId="2CF09E8A" w14:textId="77777777" w:rsidTr="006B6B39">
        <w:tc>
          <w:tcPr>
            <w:tcW w:w="1692" w:type="dxa"/>
          </w:tcPr>
          <w:p w14:paraId="0D811922" w14:textId="59C8BF79" w:rsidR="00EA4469" w:rsidRPr="006B6B39" w:rsidRDefault="00EA4469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Hansen 2017</w:t>
            </w:r>
          </w:p>
        </w:tc>
        <w:tc>
          <w:tcPr>
            <w:tcW w:w="2268" w:type="dxa"/>
          </w:tcPr>
          <w:p w14:paraId="2CADEAB8" w14:textId="243D5EEC" w:rsidR="00EA4469" w:rsidRPr="006B6B39" w:rsidRDefault="00960D01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</w:tcPr>
          <w:p w14:paraId="2712659E" w14:textId="3071FD1A" w:rsidR="00EA4469" w:rsidRPr="006B6B39" w:rsidRDefault="00B81931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560" w:type="dxa"/>
          </w:tcPr>
          <w:p w14:paraId="07D130E6" w14:textId="155276DC" w:rsidR="00EA4469" w:rsidRPr="006B6B39" w:rsidRDefault="00EC3DBF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701" w:type="dxa"/>
          </w:tcPr>
          <w:p w14:paraId="7F4D9A81" w14:textId="20078B11" w:rsidR="00EA4469" w:rsidRPr="006B6B39" w:rsidRDefault="00CE1060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417" w:type="dxa"/>
          </w:tcPr>
          <w:p w14:paraId="5F2D347B" w14:textId="1D9E0B23" w:rsidR="00EA4469" w:rsidRPr="006B6B39" w:rsidRDefault="00E142DB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701" w:type="dxa"/>
          </w:tcPr>
          <w:p w14:paraId="644348FE" w14:textId="531E1262" w:rsidR="00EA4469" w:rsidRPr="006B6B39" w:rsidRDefault="00E142DB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134" w:type="dxa"/>
          </w:tcPr>
          <w:p w14:paraId="04543136" w14:textId="43B41D2E" w:rsidR="00EA4469" w:rsidRPr="006B6B39" w:rsidRDefault="00E142DB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5</w:t>
            </w:r>
          </w:p>
        </w:tc>
      </w:tr>
      <w:tr w:rsidR="0057087F" w:rsidRPr="006B6B39" w14:paraId="73DF24FC" w14:textId="77777777" w:rsidTr="006B6B39">
        <w:tc>
          <w:tcPr>
            <w:tcW w:w="12607" w:type="dxa"/>
            <w:gridSpan w:val="8"/>
            <w:shd w:val="clear" w:color="auto" w:fill="D9D9D9" w:themeFill="background1" w:themeFillShade="D9"/>
          </w:tcPr>
          <w:p w14:paraId="700B12DA" w14:textId="286E82B6" w:rsidR="0057087F" w:rsidRPr="006B6B39" w:rsidRDefault="0057087F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PI-2620</w:t>
            </w:r>
          </w:p>
        </w:tc>
      </w:tr>
      <w:tr w:rsidR="006B6B39" w:rsidRPr="006B6B39" w14:paraId="0551FE9C" w14:textId="77777777" w:rsidTr="006B6B39">
        <w:tc>
          <w:tcPr>
            <w:tcW w:w="1692" w:type="dxa"/>
          </w:tcPr>
          <w:p w14:paraId="01DA7C39" w14:textId="26AD6D15" w:rsidR="0057087F" w:rsidRPr="006B6B39" w:rsidRDefault="005549CC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Song 2021</w:t>
            </w:r>
          </w:p>
        </w:tc>
        <w:tc>
          <w:tcPr>
            <w:tcW w:w="2268" w:type="dxa"/>
          </w:tcPr>
          <w:p w14:paraId="35DC3F2B" w14:textId="011265F6" w:rsidR="0057087F" w:rsidRPr="006B6B39" w:rsidRDefault="00606128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</w:tcPr>
          <w:p w14:paraId="5D7031C2" w14:textId="45381346" w:rsidR="0057087F" w:rsidRPr="006B6B39" w:rsidRDefault="004B216C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560" w:type="dxa"/>
          </w:tcPr>
          <w:p w14:paraId="3431C7DA" w14:textId="2B4AC700" w:rsidR="0057087F" w:rsidRPr="006B6B39" w:rsidRDefault="00FD2ED7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701" w:type="dxa"/>
          </w:tcPr>
          <w:p w14:paraId="74CCD101" w14:textId="78FE20A8" w:rsidR="0057087F" w:rsidRPr="006B6B39" w:rsidRDefault="004D6784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417" w:type="dxa"/>
          </w:tcPr>
          <w:p w14:paraId="707B1942" w14:textId="4837D075" w:rsidR="0057087F" w:rsidRPr="006B6B39" w:rsidRDefault="004D6784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701" w:type="dxa"/>
          </w:tcPr>
          <w:p w14:paraId="3D84E998" w14:textId="3D7B9F8F" w:rsidR="0057087F" w:rsidRPr="006B6B39" w:rsidRDefault="009224F3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</w:tcPr>
          <w:p w14:paraId="2F02465C" w14:textId="4AA51354" w:rsidR="0057087F" w:rsidRPr="006B6B39" w:rsidRDefault="009224F3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4</w:t>
            </w:r>
          </w:p>
        </w:tc>
      </w:tr>
      <w:tr w:rsidR="006B6B39" w:rsidRPr="006B6B39" w14:paraId="68FC9A73" w14:textId="77777777" w:rsidTr="006B6B39">
        <w:tc>
          <w:tcPr>
            <w:tcW w:w="1692" w:type="dxa"/>
          </w:tcPr>
          <w:p w14:paraId="6DF69B09" w14:textId="6FCF2BEA" w:rsidR="00FD5ED5" w:rsidRPr="006B6B39" w:rsidRDefault="00FD5ED5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Messerschmidt 2022</w:t>
            </w:r>
          </w:p>
        </w:tc>
        <w:tc>
          <w:tcPr>
            <w:tcW w:w="2268" w:type="dxa"/>
          </w:tcPr>
          <w:p w14:paraId="28A69930" w14:textId="70E4C794" w:rsidR="00FD5ED5" w:rsidRPr="006B6B39" w:rsidRDefault="004908E9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</w:tcPr>
          <w:p w14:paraId="1A4F9617" w14:textId="13C96737" w:rsidR="00FD5ED5" w:rsidRPr="006B6B39" w:rsidRDefault="004908E9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560" w:type="dxa"/>
          </w:tcPr>
          <w:p w14:paraId="7A3DA70D" w14:textId="30895291" w:rsidR="00FD5ED5" w:rsidRPr="006B6B39" w:rsidRDefault="004908E9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701" w:type="dxa"/>
          </w:tcPr>
          <w:p w14:paraId="2A3E8E7E" w14:textId="7C27B427" w:rsidR="00FD5ED5" w:rsidRPr="006B6B39" w:rsidRDefault="00375271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417" w:type="dxa"/>
          </w:tcPr>
          <w:p w14:paraId="3CED397C" w14:textId="1F315740" w:rsidR="00FD5ED5" w:rsidRPr="006B6B39" w:rsidRDefault="004908E9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701" w:type="dxa"/>
          </w:tcPr>
          <w:p w14:paraId="73C32F59" w14:textId="02CFBDC3" w:rsidR="00FD5ED5" w:rsidRPr="006B6B39" w:rsidRDefault="00CB38D8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134" w:type="dxa"/>
          </w:tcPr>
          <w:p w14:paraId="21FC595A" w14:textId="76AF9982" w:rsidR="00FD5ED5" w:rsidRPr="006B6B39" w:rsidRDefault="00CB38D8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5</w:t>
            </w:r>
          </w:p>
        </w:tc>
      </w:tr>
      <w:tr w:rsidR="006B6B39" w:rsidRPr="006B6B39" w14:paraId="5DA72AF0" w14:textId="77777777" w:rsidTr="006B6B39">
        <w:tc>
          <w:tcPr>
            <w:tcW w:w="1692" w:type="dxa"/>
          </w:tcPr>
          <w:p w14:paraId="25E6857C" w14:textId="79D4B501" w:rsidR="00FD5ED5" w:rsidRPr="006B6B39" w:rsidRDefault="00FD5ED5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Oh 2020</w:t>
            </w:r>
          </w:p>
        </w:tc>
        <w:tc>
          <w:tcPr>
            <w:tcW w:w="2268" w:type="dxa"/>
          </w:tcPr>
          <w:p w14:paraId="179B9B66" w14:textId="315D9A84" w:rsidR="00FD5ED5" w:rsidRPr="006B6B39" w:rsidRDefault="006C3B56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134" w:type="dxa"/>
          </w:tcPr>
          <w:p w14:paraId="47A5581E" w14:textId="0A22BABC" w:rsidR="00FD5ED5" w:rsidRPr="006B6B39" w:rsidRDefault="00D92848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560" w:type="dxa"/>
          </w:tcPr>
          <w:p w14:paraId="2D325C5A" w14:textId="71627BCF" w:rsidR="00FD5ED5" w:rsidRPr="006B6B39" w:rsidRDefault="00D92848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701" w:type="dxa"/>
          </w:tcPr>
          <w:p w14:paraId="000DC04A" w14:textId="0B9B9948" w:rsidR="00FD5ED5" w:rsidRPr="006B6B39" w:rsidRDefault="00692127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417" w:type="dxa"/>
          </w:tcPr>
          <w:p w14:paraId="2A969753" w14:textId="6B542057" w:rsidR="00FD5ED5" w:rsidRPr="006B6B39" w:rsidRDefault="00692127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701" w:type="dxa"/>
          </w:tcPr>
          <w:p w14:paraId="6E3806B8" w14:textId="3ECF8D92" w:rsidR="00FD5ED5" w:rsidRPr="006B6B39" w:rsidRDefault="00F60862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</w:tcPr>
          <w:p w14:paraId="7666B7D4" w14:textId="3B76FC6C" w:rsidR="00FD5ED5" w:rsidRPr="006B6B39" w:rsidRDefault="00F60862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5</w:t>
            </w:r>
          </w:p>
        </w:tc>
      </w:tr>
      <w:tr w:rsidR="006B6B39" w:rsidRPr="006B6B39" w14:paraId="6DF25A40" w14:textId="77777777" w:rsidTr="006B6B39">
        <w:tc>
          <w:tcPr>
            <w:tcW w:w="1692" w:type="dxa"/>
          </w:tcPr>
          <w:p w14:paraId="54A9CC87" w14:textId="7DD0499C" w:rsidR="00FD5ED5" w:rsidRPr="006B6B39" w:rsidRDefault="005549CC" w:rsidP="42FB2CA0">
            <w:pPr>
              <w:rPr>
                <w:rFonts w:ascii="Arial" w:hAnsi="Arial" w:cs="Arial"/>
              </w:rPr>
            </w:pPr>
            <w:proofErr w:type="spellStart"/>
            <w:r w:rsidRPr="006B6B39">
              <w:rPr>
                <w:rFonts w:ascii="Arial" w:hAnsi="Arial" w:cs="Arial"/>
              </w:rPr>
              <w:t>Palleis</w:t>
            </w:r>
            <w:proofErr w:type="spellEnd"/>
            <w:r w:rsidRPr="006B6B39">
              <w:rPr>
                <w:rFonts w:ascii="Arial" w:hAnsi="Arial" w:cs="Arial"/>
              </w:rPr>
              <w:t xml:space="preserve"> 2021</w:t>
            </w:r>
          </w:p>
        </w:tc>
        <w:tc>
          <w:tcPr>
            <w:tcW w:w="2268" w:type="dxa"/>
          </w:tcPr>
          <w:p w14:paraId="1118347B" w14:textId="6FBD1AB2" w:rsidR="00FD5ED5" w:rsidRPr="006B6B39" w:rsidRDefault="00D0670B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</w:tcPr>
          <w:p w14:paraId="68A21990" w14:textId="77C21674" w:rsidR="00FD5ED5" w:rsidRPr="006B6B39" w:rsidRDefault="00D941FE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560" w:type="dxa"/>
          </w:tcPr>
          <w:p w14:paraId="2DBBA313" w14:textId="44B61474" w:rsidR="00FD5ED5" w:rsidRPr="006B6B39" w:rsidRDefault="00D0670B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701" w:type="dxa"/>
          </w:tcPr>
          <w:p w14:paraId="126BC9C0" w14:textId="6FDC6AB8" w:rsidR="00FD5ED5" w:rsidRPr="006B6B39" w:rsidRDefault="00366A83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417" w:type="dxa"/>
          </w:tcPr>
          <w:p w14:paraId="4C2786EB" w14:textId="75F71A37" w:rsidR="00FD5ED5" w:rsidRPr="006B6B39" w:rsidRDefault="00366A83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701" w:type="dxa"/>
          </w:tcPr>
          <w:p w14:paraId="236FB9BE" w14:textId="6BE45EC4" w:rsidR="00FD5ED5" w:rsidRPr="006B6B39" w:rsidRDefault="00D941FE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134" w:type="dxa"/>
          </w:tcPr>
          <w:p w14:paraId="103575BC" w14:textId="23B5961C" w:rsidR="00FD5ED5" w:rsidRPr="006B6B39" w:rsidRDefault="00366A83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5</w:t>
            </w:r>
          </w:p>
        </w:tc>
      </w:tr>
      <w:tr w:rsidR="006B6B39" w:rsidRPr="006B6B39" w14:paraId="685CFCE2" w14:textId="77777777" w:rsidTr="006B6B39">
        <w:tc>
          <w:tcPr>
            <w:tcW w:w="1692" w:type="dxa"/>
          </w:tcPr>
          <w:p w14:paraId="27726A7F" w14:textId="1BD21E39" w:rsidR="00FD5ED5" w:rsidRPr="006B6B39" w:rsidRDefault="00FD5ED5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Song 2021</w:t>
            </w:r>
          </w:p>
        </w:tc>
        <w:tc>
          <w:tcPr>
            <w:tcW w:w="2268" w:type="dxa"/>
          </w:tcPr>
          <w:p w14:paraId="6B6C40D5" w14:textId="2A99E3E2" w:rsidR="00FD5ED5" w:rsidRPr="006B6B39" w:rsidRDefault="00922485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</w:tcPr>
          <w:p w14:paraId="33001C26" w14:textId="6FDB1D4F" w:rsidR="00FD5ED5" w:rsidRPr="006B6B39" w:rsidRDefault="000467F5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560" w:type="dxa"/>
          </w:tcPr>
          <w:p w14:paraId="26449F85" w14:textId="00F56843" w:rsidR="00FD5ED5" w:rsidRPr="006B6B39" w:rsidRDefault="007327D3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701" w:type="dxa"/>
          </w:tcPr>
          <w:p w14:paraId="31A87042" w14:textId="00FAA89D" w:rsidR="00FD5ED5" w:rsidRPr="006B6B39" w:rsidRDefault="00BA616B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417" w:type="dxa"/>
          </w:tcPr>
          <w:p w14:paraId="25E75DA2" w14:textId="2B233566" w:rsidR="00FD5ED5" w:rsidRPr="006B6B39" w:rsidRDefault="00BA616B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701" w:type="dxa"/>
          </w:tcPr>
          <w:p w14:paraId="37FFD888" w14:textId="0CA6B6AD" w:rsidR="00FD5ED5" w:rsidRPr="006B6B39" w:rsidRDefault="0022673E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</w:tcPr>
          <w:p w14:paraId="6D22BA96" w14:textId="72BACCA2" w:rsidR="00FD5ED5" w:rsidRPr="006B6B39" w:rsidRDefault="0022673E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4</w:t>
            </w:r>
          </w:p>
        </w:tc>
      </w:tr>
      <w:tr w:rsidR="006B6B39" w:rsidRPr="006B6B39" w14:paraId="5CE6DD9B" w14:textId="77777777" w:rsidTr="006B6B39">
        <w:tc>
          <w:tcPr>
            <w:tcW w:w="1692" w:type="dxa"/>
          </w:tcPr>
          <w:p w14:paraId="0F78065E" w14:textId="5E21BCBB" w:rsidR="00DC02C6" w:rsidRPr="006B6B39" w:rsidRDefault="00DC02C6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lastRenderedPageBreak/>
              <w:t>Brendel 2020</w:t>
            </w:r>
          </w:p>
        </w:tc>
        <w:tc>
          <w:tcPr>
            <w:tcW w:w="2268" w:type="dxa"/>
          </w:tcPr>
          <w:p w14:paraId="0A98F7A1" w14:textId="09BA483D" w:rsidR="00DC02C6" w:rsidRPr="006B6B39" w:rsidRDefault="00423B95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134" w:type="dxa"/>
          </w:tcPr>
          <w:p w14:paraId="296086CC" w14:textId="4A71FAEA" w:rsidR="00DC02C6" w:rsidRPr="006B6B39" w:rsidRDefault="00423B95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560" w:type="dxa"/>
          </w:tcPr>
          <w:p w14:paraId="7720197F" w14:textId="7A3D256E" w:rsidR="00DC02C6" w:rsidRPr="006B6B39" w:rsidRDefault="008B5340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701" w:type="dxa"/>
          </w:tcPr>
          <w:p w14:paraId="257F11BA" w14:textId="0D3C84C0" w:rsidR="00DC02C6" w:rsidRPr="006B6B39" w:rsidRDefault="008B5340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417" w:type="dxa"/>
          </w:tcPr>
          <w:p w14:paraId="16D7D853" w14:textId="65BD7D2F" w:rsidR="00DC02C6" w:rsidRPr="006B6B39" w:rsidRDefault="008B5340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701" w:type="dxa"/>
          </w:tcPr>
          <w:p w14:paraId="7192B420" w14:textId="16D1E4A0" w:rsidR="00DC02C6" w:rsidRPr="006B6B39" w:rsidRDefault="008B5340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134" w:type="dxa"/>
          </w:tcPr>
          <w:p w14:paraId="241536DF" w14:textId="31786032" w:rsidR="00DC02C6" w:rsidRPr="006B6B39" w:rsidRDefault="008B5340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6</w:t>
            </w:r>
          </w:p>
        </w:tc>
      </w:tr>
      <w:tr w:rsidR="001B7F4D" w:rsidRPr="006B6B39" w14:paraId="42148706" w14:textId="77777777" w:rsidTr="006B6B39">
        <w:tc>
          <w:tcPr>
            <w:tcW w:w="12607" w:type="dxa"/>
            <w:gridSpan w:val="8"/>
            <w:shd w:val="clear" w:color="auto" w:fill="D9D9D9" w:themeFill="background1" w:themeFillShade="D9"/>
          </w:tcPr>
          <w:p w14:paraId="3322333D" w14:textId="54FB096D" w:rsidR="001B7F4D" w:rsidRPr="006B6B39" w:rsidRDefault="001B7F4D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PM-PBB3</w:t>
            </w:r>
          </w:p>
        </w:tc>
      </w:tr>
      <w:tr w:rsidR="006B6B39" w:rsidRPr="006B6B39" w14:paraId="57FA04D0" w14:textId="77777777" w:rsidTr="006B6B39">
        <w:tc>
          <w:tcPr>
            <w:tcW w:w="1692" w:type="dxa"/>
          </w:tcPr>
          <w:p w14:paraId="6049D683" w14:textId="384CF555" w:rsidR="001B7F4D" w:rsidRPr="006B6B39" w:rsidRDefault="00A2702F" w:rsidP="42FB2CA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 2021</w:t>
            </w:r>
          </w:p>
        </w:tc>
        <w:tc>
          <w:tcPr>
            <w:tcW w:w="2268" w:type="dxa"/>
          </w:tcPr>
          <w:p w14:paraId="0BB73B02" w14:textId="03AA2B4C" w:rsidR="001B7F4D" w:rsidRPr="006B6B39" w:rsidRDefault="000905C4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</w:tcPr>
          <w:p w14:paraId="0F5F5FEC" w14:textId="593C9197" w:rsidR="001B7F4D" w:rsidRPr="006B6B39" w:rsidRDefault="000905C4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560" w:type="dxa"/>
          </w:tcPr>
          <w:p w14:paraId="58EF89F2" w14:textId="058639FE" w:rsidR="001B7F4D" w:rsidRPr="006B6B39" w:rsidRDefault="007451BD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701" w:type="dxa"/>
          </w:tcPr>
          <w:p w14:paraId="788BDF01" w14:textId="616B4CFA" w:rsidR="001B7F4D" w:rsidRPr="006B6B39" w:rsidRDefault="00A239C8" w:rsidP="42FB2CA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417" w:type="dxa"/>
          </w:tcPr>
          <w:p w14:paraId="28F71E41" w14:textId="6C750023" w:rsidR="001B7F4D" w:rsidRPr="006B6B39" w:rsidRDefault="00A239C8" w:rsidP="42FB2CA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701" w:type="dxa"/>
          </w:tcPr>
          <w:p w14:paraId="2B5064E1" w14:textId="096B7036" w:rsidR="001B7F4D" w:rsidRPr="006B6B39" w:rsidRDefault="007451BD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134" w:type="dxa"/>
          </w:tcPr>
          <w:p w14:paraId="463AC73B" w14:textId="5F933F71" w:rsidR="001B7F4D" w:rsidRPr="006B6B39" w:rsidRDefault="00A239C8" w:rsidP="42FB2CA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6B6B39" w:rsidRPr="006B6B39" w14:paraId="0BCF50D2" w14:textId="77777777" w:rsidTr="006B6B39">
        <w:tc>
          <w:tcPr>
            <w:tcW w:w="1692" w:type="dxa"/>
          </w:tcPr>
          <w:p w14:paraId="2A5B2121" w14:textId="7FA9A61F" w:rsidR="001B7F4D" w:rsidRPr="006B6B39" w:rsidRDefault="001B7F4D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Li</w:t>
            </w:r>
            <w:r w:rsidR="00A239C8">
              <w:rPr>
                <w:rFonts w:ascii="Arial" w:hAnsi="Arial" w:cs="Arial"/>
              </w:rPr>
              <w:t>u</w:t>
            </w:r>
            <w:r w:rsidR="00FF5431" w:rsidRPr="006B6B39">
              <w:rPr>
                <w:rFonts w:ascii="Arial" w:hAnsi="Arial" w:cs="Arial"/>
              </w:rPr>
              <w:t xml:space="preserve"> </w:t>
            </w:r>
            <w:r w:rsidRPr="006B6B39">
              <w:rPr>
                <w:rFonts w:ascii="Arial" w:hAnsi="Arial" w:cs="Arial"/>
              </w:rPr>
              <w:t>202</w:t>
            </w:r>
            <w:r w:rsidR="00A239C8">
              <w:rPr>
                <w:rFonts w:ascii="Arial" w:hAnsi="Arial" w:cs="Arial"/>
              </w:rPr>
              <w:t>2</w:t>
            </w:r>
          </w:p>
        </w:tc>
        <w:tc>
          <w:tcPr>
            <w:tcW w:w="2268" w:type="dxa"/>
          </w:tcPr>
          <w:p w14:paraId="0512B81F" w14:textId="64CFCBAA" w:rsidR="001B7F4D" w:rsidRPr="006B6B39" w:rsidRDefault="00FA6A79" w:rsidP="42FB2CA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</w:tcPr>
          <w:p w14:paraId="3A2E3B87" w14:textId="43C37BDB" w:rsidR="001B7F4D" w:rsidRPr="006B6B39" w:rsidRDefault="009F689D" w:rsidP="42FB2CA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560" w:type="dxa"/>
          </w:tcPr>
          <w:p w14:paraId="1AAE81B6" w14:textId="3D736B2F" w:rsidR="001B7F4D" w:rsidRPr="006B6B39" w:rsidRDefault="009F689D" w:rsidP="42FB2CA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701" w:type="dxa"/>
          </w:tcPr>
          <w:p w14:paraId="33B2EA86" w14:textId="0FE3AFC3" w:rsidR="001B7F4D" w:rsidRPr="006B6B39" w:rsidRDefault="009F689D" w:rsidP="42FB2CA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417" w:type="dxa"/>
          </w:tcPr>
          <w:p w14:paraId="71DBF47D" w14:textId="2CDA7C78" w:rsidR="001B7F4D" w:rsidRPr="006B6B39" w:rsidRDefault="009F689D" w:rsidP="42FB2CA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701" w:type="dxa"/>
          </w:tcPr>
          <w:p w14:paraId="1E3F4923" w14:textId="54E5DD03" w:rsidR="001B7F4D" w:rsidRPr="006B6B39" w:rsidRDefault="009F689D" w:rsidP="42FB2CA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134" w:type="dxa"/>
          </w:tcPr>
          <w:p w14:paraId="7CE58294" w14:textId="115C98A1" w:rsidR="001B7F4D" w:rsidRPr="006B6B39" w:rsidRDefault="009F689D" w:rsidP="42FB2CA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6B6B39" w:rsidRPr="006B6B39" w14:paraId="6B3F58FD" w14:textId="77777777" w:rsidTr="006B6B39">
        <w:tc>
          <w:tcPr>
            <w:tcW w:w="1692" w:type="dxa"/>
          </w:tcPr>
          <w:p w14:paraId="2D856569" w14:textId="65B58484" w:rsidR="001B7F4D" w:rsidRPr="006B6B39" w:rsidRDefault="001B7F4D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Ta</w:t>
            </w:r>
            <w:r w:rsidR="00A239C8">
              <w:rPr>
                <w:rFonts w:ascii="Arial" w:hAnsi="Arial" w:cs="Arial"/>
              </w:rPr>
              <w:t>ng</w:t>
            </w:r>
            <w:r w:rsidRPr="006B6B39">
              <w:rPr>
                <w:rFonts w:ascii="Arial" w:hAnsi="Arial" w:cs="Arial"/>
              </w:rPr>
              <w:t xml:space="preserve"> 202</w:t>
            </w:r>
            <w:r w:rsidR="00A239C8">
              <w:rPr>
                <w:rFonts w:ascii="Arial" w:hAnsi="Arial" w:cs="Arial"/>
              </w:rPr>
              <w:t>2</w:t>
            </w:r>
          </w:p>
        </w:tc>
        <w:tc>
          <w:tcPr>
            <w:tcW w:w="2268" w:type="dxa"/>
          </w:tcPr>
          <w:p w14:paraId="71902CC2" w14:textId="2EF5AE4A" w:rsidR="001B7F4D" w:rsidRPr="006B6B39" w:rsidRDefault="00A239C8" w:rsidP="42FB2CA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</w:tcPr>
          <w:p w14:paraId="4311F07C" w14:textId="49D6ABBF" w:rsidR="001B7F4D" w:rsidRPr="006B6B39" w:rsidRDefault="00A65E6F" w:rsidP="42FB2CA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560" w:type="dxa"/>
          </w:tcPr>
          <w:p w14:paraId="22438F01" w14:textId="4B87A03E" w:rsidR="001B7F4D" w:rsidRPr="006B6B39" w:rsidRDefault="00A65E6F" w:rsidP="42FB2CA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701" w:type="dxa"/>
          </w:tcPr>
          <w:p w14:paraId="14D1D78F" w14:textId="3AFEF269" w:rsidR="001B7F4D" w:rsidRPr="006B6B39" w:rsidRDefault="00A65E6F" w:rsidP="42FB2CA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417" w:type="dxa"/>
          </w:tcPr>
          <w:p w14:paraId="51473348" w14:textId="61A674AB" w:rsidR="001B7F4D" w:rsidRPr="006B6B39" w:rsidRDefault="00A65E6F" w:rsidP="42FB2CA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701" w:type="dxa"/>
          </w:tcPr>
          <w:p w14:paraId="3387430C" w14:textId="2D1B4CE8" w:rsidR="001B7F4D" w:rsidRPr="006B6B39" w:rsidRDefault="00A65E6F" w:rsidP="42FB2CA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134" w:type="dxa"/>
          </w:tcPr>
          <w:p w14:paraId="672400CB" w14:textId="0B6226B8" w:rsidR="001B7F4D" w:rsidRPr="006B6B39" w:rsidRDefault="00A65E6F" w:rsidP="42FB2CA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F76DC4" w:rsidRPr="006B6B39" w14:paraId="69F0D9CA" w14:textId="77777777" w:rsidTr="006B6B39">
        <w:tc>
          <w:tcPr>
            <w:tcW w:w="12607" w:type="dxa"/>
            <w:gridSpan w:val="8"/>
            <w:shd w:val="clear" w:color="auto" w:fill="D9D9D9" w:themeFill="background1" w:themeFillShade="D9"/>
          </w:tcPr>
          <w:p w14:paraId="5FEB88ED" w14:textId="24DCAA4B" w:rsidR="00F76DC4" w:rsidRPr="006B6B39" w:rsidRDefault="00F76DC4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THK-5351</w:t>
            </w:r>
          </w:p>
        </w:tc>
      </w:tr>
      <w:tr w:rsidR="006B6B39" w:rsidRPr="006B6B39" w14:paraId="0E6F1D2C" w14:textId="77777777" w:rsidTr="006B6B39">
        <w:tc>
          <w:tcPr>
            <w:tcW w:w="1692" w:type="dxa"/>
          </w:tcPr>
          <w:p w14:paraId="4F2BA670" w14:textId="0EC29273" w:rsidR="00F76DC4" w:rsidRPr="006B6B39" w:rsidRDefault="000E1A06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Br</w:t>
            </w:r>
            <w:r w:rsidR="00773BD8" w:rsidRPr="006B6B39">
              <w:rPr>
                <w:rFonts w:ascii="Arial" w:hAnsi="Arial" w:cs="Arial"/>
              </w:rPr>
              <w:t>endel 201</w:t>
            </w:r>
            <w:r w:rsidR="009642C6" w:rsidRPr="006B6B39">
              <w:rPr>
                <w:rFonts w:ascii="Arial" w:hAnsi="Arial" w:cs="Arial"/>
              </w:rPr>
              <w:t>8</w:t>
            </w:r>
          </w:p>
        </w:tc>
        <w:tc>
          <w:tcPr>
            <w:tcW w:w="2268" w:type="dxa"/>
          </w:tcPr>
          <w:p w14:paraId="589CE42A" w14:textId="374721EF" w:rsidR="00F76DC4" w:rsidRPr="006B6B39" w:rsidRDefault="00A51805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</w:tcPr>
          <w:p w14:paraId="15E9F20E" w14:textId="3EEDA1BF" w:rsidR="00F76DC4" w:rsidRPr="006B6B39" w:rsidRDefault="00A51805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560" w:type="dxa"/>
          </w:tcPr>
          <w:p w14:paraId="4AF7D1E9" w14:textId="012D3BA6" w:rsidR="00F76DC4" w:rsidRPr="006B6B39" w:rsidRDefault="006C6E7D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701" w:type="dxa"/>
          </w:tcPr>
          <w:p w14:paraId="203CB4C8" w14:textId="68241132" w:rsidR="00F76DC4" w:rsidRPr="006B6B39" w:rsidRDefault="00AA7DF5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417" w:type="dxa"/>
          </w:tcPr>
          <w:p w14:paraId="53F02E07" w14:textId="4AB48F31" w:rsidR="00F76DC4" w:rsidRPr="006B6B39" w:rsidRDefault="00AA7DF5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701" w:type="dxa"/>
          </w:tcPr>
          <w:p w14:paraId="4022A66C" w14:textId="0BE63773" w:rsidR="00F76DC4" w:rsidRPr="006B6B39" w:rsidRDefault="00AA7DF5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134" w:type="dxa"/>
          </w:tcPr>
          <w:p w14:paraId="0C575BF2" w14:textId="19E9F8CB" w:rsidR="00F76DC4" w:rsidRPr="006B6B39" w:rsidRDefault="00AA7DF5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5</w:t>
            </w:r>
          </w:p>
        </w:tc>
      </w:tr>
      <w:tr w:rsidR="006B6B39" w:rsidRPr="006B6B39" w14:paraId="3932B1AB" w14:textId="77777777" w:rsidTr="006B6B39">
        <w:tc>
          <w:tcPr>
            <w:tcW w:w="1692" w:type="dxa"/>
          </w:tcPr>
          <w:p w14:paraId="7EB7EDC9" w14:textId="785EDCB7" w:rsidR="00F76DC4" w:rsidRPr="006B6B39" w:rsidRDefault="00773BD8" w:rsidP="42FB2CA0">
            <w:pPr>
              <w:rPr>
                <w:rFonts w:ascii="Arial" w:hAnsi="Arial" w:cs="Arial"/>
              </w:rPr>
            </w:pPr>
            <w:proofErr w:type="spellStart"/>
            <w:r w:rsidRPr="006B6B39">
              <w:rPr>
                <w:rFonts w:ascii="Arial" w:hAnsi="Arial" w:cs="Arial"/>
              </w:rPr>
              <w:t>Ezura</w:t>
            </w:r>
            <w:proofErr w:type="spellEnd"/>
            <w:r w:rsidRPr="006B6B39">
              <w:rPr>
                <w:rFonts w:ascii="Arial" w:hAnsi="Arial" w:cs="Arial"/>
              </w:rPr>
              <w:t xml:space="preserve"> 2021</w:t>
            </w:r>
          </w:p>
        </w:tc>
        <w:tc>
          <w:tcPr>
            <w:tcW w:w="2268" w:type="dxa"/>
          </w:tcPr>
          <w:p w14:paraId="712A41CF" w14:textId="640B2A7D" w:rsidR="00F76DC4" w:rsidRPr="006B6B39" w:rsidRDefault="000F39A3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</w:tcPr>
          <w:p w14:paraId="7D2BA3E6" w14:textId="1B69DEF8" w:rsidR="00F76DC4" w:rsidRPr="006B6B39" w:rsidRDefault="000F39A3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560" w:type="dxa"/>
          </w:tcPr>
          <w:p w14:paraId="0E3B9895" w14:textId="479B969A" w:rsidR="00F76DC4" w:rsidRPr="006B6B39" w:rsidRDefault="000F39A3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701" w:type="dxa"/>
          </w:tcPr>
          <w:p w14:paraId="1F594082" w14:textId="565A28BC" w:rsidR="00F76DC4" w:rsidRPr="006B6B39" w:rsidRDefault="000F31A5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417" w:type="dxa"/>
          </w:tcPr>
          <w:p w14:paraId="3E0C6D6E" w14:textId="5BD998D9" w:rsidR="00F76DC4" w:rsidRPr="006B6B39" w:rsidRDefault="000F31A5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701" w:type="dxa"/>
          </w:tcPr>
          <w:p w14:paraId="7DCEE342" w14:textId="45C9B3E5" w:rsidR="00F76DC4" w:rsidRPr="006B6B39" w:rsidRDefault="000F31A5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134" w:type="dxa"/>
          </w:tcPr>
          <w:p w14:paraId="04F15411" w14:textId="660723B8" w:rsidR="00F76DC4" w:rsidRPr="006B6B39" w:rsidRDefault="000F31A5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5</w:t>
            </w:r>
          </w:p>
        </w:tc>
      </w:tr>
      <w:tr w:rsidR="006B6B39" w:rsidRPr="006B6B39" w14:paraId="4E9A1786" w14:textId="77777777" w:rsidTr="006B6B39">
        <w:tc>
          <w:tcPr>
            <w:tcW w:w="1692" w:type="dxa"/>
          </w:tcPr>
          <w:p w14:paraId="7D08F386" w14:textId="6A4644AD" w:rsidR="00F76DC4" w:rsidRPr="006B6B39" w:rsidRDefault="008433A3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Hsu 2020</w:t>
            </w:r>
          </w:p>
        </w:tc>
        <w:tc>
          <w:tcPr>
            <w:tcW w:w="2268" w:type="dxa"/>
          </w:tcPr>
          <w:p w14:paraId="5B734C98" w14:textId="0F2693E2" w:rsidR="00F76DC4" w:rsidRPr="006B6B39" w:rsidRDefault="00E9731F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</w:tcPr>
          <w:p w14:paraId="714E593A" w14:textId="411CF66D" w:rsidR="00F76DC4" w:rsidRPr="006B6B39" w:rsidRDefault="00E9731F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560" w:type="dxa"/>
          </w:tcPr>
          <w:p w14:paraId="65C2097E" w14:textId="3AF22748" w:rsidR="00F76DC4" w:rsidRPr="006B6B39" w:rsidRDefault="000F31A5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701" w:type="dxa"/>
          </w:tcPr>
          <w:p w14:paraId="5FF317B0" w14:textId="5604083C" w:rsidR="00F76DC4" w:rsidRPr="006B6B39" w:rsidRDefault="00E9731F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417" w:type="dxa"/>
          </w:tcPr>
          <w:p w14:paraId="0BE0B0E1" w14:textId="73BCDC68" w:rsidR="00F76DC4" w:rsidRPr="006B6B39" w:rsidRDefault="00E9731F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701" w:type="dxa"/>
          </w:tcPr>
          <w:p w14:paraId="45EE5778" w14:textId="75071936" w:rsidR="00F76DC4" w:rsidRPr="006B6B39" w:rsidRDefault="0036639B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134" w:type="dxa"/>
          </w:tcPr>
          <w:p w14:paraId="639E651E" w14:textId="2C5F1B10" w:rsidR="00F76DC4" w:rsidRPr="006B6B39" w:rsidRDefault="0036639B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5</w:t>
            </w:r>
          </w:p>
        </w:tc>
      </w:tr>
      <w:tr w:rsidR="006B6B39" w:rsidRPr="006B6B39" w14:paraId="18D9A24F" w14:textId="77777777" w:rsidTr="006B6B39">
        <w:tc>
          <w:tcPr>
            <w:tcW w:w="1692" w:type="dxa"/>
          </w:tcPr>
          <w:p w14:paraId="6A3C59B2" w14:textId="24C585C7" w:rsidR="008433A3" w:rsidRPr="006B6B39" w:rsidRDefault="008433A3" w:rsidP="42FB2CA0">
            <w:pPr>
              <w:rPr>
                <w:rFonts w:ascii="Arial" w:hAnsi="Arial" w:cs="Arial"/>
              </w:rPr>
            </w:pPr>
            <w:proofErr w:type="spellStart"/>
            <w:r w:rsidRPr="006B6B39">
              <w:rPr>
                <w:rFonts w:ascii="Arial" w:hAnsi="Arial" w:cs="Arial"/>
              </w:rPr>
              <w:t>Ishiki</w:t>
            </w:r>
            <w:proofErr w:type="spellEnd"/>
            <w:r w:rsidRPr="006B6B39">
              <w:rPr>
                <w:rFonts w:ascii="Arial" w:hAnsi="Arial" w:cs="Arial"/>
              </w:rPr>
              <w:t xml:space="preserve"> 2017</w:t>
            </w:r>
          </w:p>
        </w:tc>
        <w:tc>
          <w:tcPr>
            <w:tcW w:w="2268" w:type="dxa"/>
          </w:tcPr>
          <w:p w14:paraId="2849FD4C" w14:textId="2221204A" w:rsidR="008433A3" w:rsidRPr="006B6B39" w:rsidRDefault="000D5B5D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</w:tcPr>
          <w:p w14:paraId="39871B36" w14:textId="0C793CE0" w:rsidR="008433A3" w:rsidRPr="006B6B39" w:rsidRDefault="000D5B5D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560" w:type="dxa"/>
          </w:tcPr>
          <w:p w14:paraId="0F2BAEDA" w14:textId="7AB4550E" w:rsidR="008433A3" w:rsidRPr="006B6B39" w:rsidRDefault="000D5B5D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701" w:type="dxa"/>
          </w:tcPr>
          <w:p w14:paraId="19DF9892" w14:textId="732FF0D8" w:rsidR="008433A3" w:rsidRPr="006B6B39" w:rsidRDefault="000D5B5D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417" w:type="dxa"/>
          </w:tcPr>
          <w:p w14:paraId="31ECD56F" w14:textId="11378AEE" w:rsidR="008433A3" w:rsidRPr="006B6B39" w:rsidRDefault="000D5B5D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701" w:type="dxa"/>
          </w:tcPr>
          <w:p w14:paraId="65C4C63C" w14:textId="65FFBD8E" w:rsidR="008433A3" w:rsidRPr="006B6B39" w:rsidRDefault="00CA3D14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</w:tcPr>
          <w:p w14:paraId="48F5CD81" w14:textId="1F17D2D2" w:rsidR="008433A3" w:rsidRPr="006B6B39" w:rsidRDefault="00CA3D14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4</w:t>
            </w:r>
          </w:p>
        </w:tc>
      </w:tr>
      <w:tr w:rsidR="006B6B39" w:rsidRPr="006B6B39" w14:paraId="55279FE2" w14:textId="77777777" w:rsidTr="006B6B39">
        <w:tc>
          <w:tcPr>
            <w:tcW w:w="1692" w:type="dxa"/>
          </w:tcPr>
          <w:p w14:paraId="54657322" w14:textId="1CE6CB00" w:rsidR="002F084E" w:rsidRPr="006B6B39" w:rsidRDefault="002F084E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Ng 2019</w:t>
            </w:r>
          </w:p>
        </w:tc>
        <w:tc>
          <w:tcPr>
            <w:tcW w:w="2268" w:type="dxa"/>
          </w:tcPr>
          <w:p w14:paraId="52FEAF00" w14:textId="20473E51" w:rsidR="002F084E" w:rsidRPr="006B6B39" w:rsidRDefault="00EE2366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</w:tcPr>
          <w:p w14:paraId="0F8C7010" w14:textId="682E6C8F" w:rsidR="002F084E" w:rsidRPr="006B6B39" w:rsidRDefault="00EE2366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0</w:t>
            </w:r>
          </w:p>
        </w:tc>
        <w:tc>
          <w:tcPr>
            <w:tcW w:w="1560" w:type="dxa"/>
          </w:tcPr>
          <w:p w14:paraId="19B3E038" w14:textId="52EC47A5" w:rsidR="002F084E" w:rsidRPr="006B6B39" w:rsidRDefault="003B4156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701" w:type="dxa"/>
          </w:tcPr>
          <w:p w14:paraId="24AD85FC" w14:textId="2EB6420E" w:rsidR="002F084E" w:rsidRPr="006B6B39" w:rsidRDefault="00EE2366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417" w:type="dxa"/>
          </w:tcPr>
          <w:p w14:paraId="2FF9CC85" w14:textId="2110E5A9" w:rsidR="002F084E" w:rsidRPr="006B6B39" w:rsidRDefault="00EE2366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701" w:type="dxa"/>
          </w:tcPr>
          <w:p w14:paraId="1D27D818" w14:textId="4D855B09" w:rsidR="002F084E" w:rsidRPr="006B6B39" w:rsidRDefault="003B4156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X</w:t>
            </w:r>
          </w:p>
        </w:tc>
        <w:tc>
          <w:tcPr>
            <w:tcW w:w="1134" w:type="dxa"/>
          </w:tcPr>
          <w:p w14:paraId="1C99D907" w14:textId="5807A08F" w:rsidR="002F084E" w:rsidRPr="006B6B39" w:rsidRDefault="00EE2366" w:rsidP="42FB2CA0">
            <w:pPr>
              <w:rPr>
                <w:rFonts w:ascii="Arial" w:hAnsi="Arial" w:cs="Arial"/>
              </w:rPr>
            </w:pPr>
            <w:r w:rsidRPr="006B6B39">
              <w:rPr>
                <w:rFonts w:ascii="Arial" w:hAnsi="Arial" w:cs="Arial"/>
              </w:rPr>
              <w:t>4</w:t>
            </w:r>
          </w:p>
        </w:tc>
      </w:tr>
    </w:tbl>
    <w:p w14:paraId="4B479920" w14:textId="46A049B8" w:rsidR="42FB2CA0" w:rsidRPr="006B6B39" w:rsidRDefault="42FB2CA0" w:rsidP="42FB2CA0">
      <w:pPr>
        <w:rPr>
          <w:rFonts w:ascii="Arial" w:hAnsi="Arial" w:cs="Arial"/>
        </w:rPr>
      </w:pPr>
    </w:p>
    <w:sectPr w:rsidR="42FB2CA0" w:rsidRPr="006B6B39" w:rsidSect="006B6B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AB9E96" w14:textId="77777777" w:rsidR="00043EB0" w:rsidRDefault="00043EB0" w:rsidP="006B6B39">
      <w:pPr>
        <w:spacing w:after="0" w:line="240" w:lineRule="auto"/>
      </w:pPr>
      <w:r>
        <w:separator/>
      </w:r>
    </w:p>
  </w:endnote>
  <w:endnote w:type="continuationSeparator" w:id="0">
    <w:p w14:paraId="7E9F5EB0" w14:textId="77777777" w:rsidR="00043EB0" w:rsidRDefault="00043EB0" w:rsidP="006B6B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6E7E1C" w14:textId="77777777" w:rsidR="00043EB0" w:rsidRDefault="00043EB0" w:rsidP="006B6B39">
      <w:pPr>
        <w:spacing w:after="0" w:line="240" w:lineRule="auto"/>
      </w:pPr>
      <w:r>
        <w:separator/>
      </w:r>
    </w:p>
  </w:footnote>
  <w:footnote w:type="continuationSeparator" w:id="0">
    <w:p w14:paraId="7F15C28C" w14:textId="77777777" w:rsidR="00043EB0" w:rsidRDefault="00043EB0" w:rsidP="006B6B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BD63E17"/>
    <w:rsid w:val="000125B4"/>
    <w:rsid w:val="00043EB0"/>
    <w:rsid w:val="000467F5"/>
    <w:rsid w:val="000709E6"/>
    <w:rsid w:val="000905C4"/>
    <w:rsid w:val="00095881"/>
    <w:rsid w:val="000B3631"/>
    <w:rsid w:val="000D5B5D"/>
    <w:rsid w:val="000E1A06"/>
    <w:rsid w:val="000F31A5"/>
    <w:rsid w:val="000F39A3"/>
    <w:rsid w:val="001150FD"/>
    <w:rsid w:val="00115B71"/>
    <w:rsid w:val="00146C24"/>
    <w:rsid w:val="00170215"/>
    <w:rsid w:val="001B7F4D"/>
    <w:rsid w:val="001C768D"/>
    <w:rsid w:val="001D2485"/>
    <w:rsid w:val="00224FF9"/>
    <w:rsid w:val="0022673E"/>
    <w:rsid w:val="0023085F"/>
    <w:rsid w:val="00247BB5"/>
    <w:rsid w:val="00247CFF"/>
    <w:rsid w:val="002A7E67"/>
    <w:rsid w:val="002F084E"/>
    <w:rsid w:val="00302A23"/>
    <w:rsid w:val="003049DA"/>
    <w:rsid w:val="003402A6"/>
    <w:rsid w:val="00341967"/>
    <w:rsid w:val="0036639B"/>
    <w:rsid w:val="00366A83"/>
    <w:rsid w:val="00372FD2"/>
    <w:rsid w:val="00375271"/>
    <w:rsid w:val="00381850"/>
    <w:rsid w:val="00385973"/>
    <w:rsid w:val="003B1468"/>
    <w:rsid w:val="003B4156"/>
    <w:rsid w:val="003E129B"/>
    <w:rsid w:val="004128E3"/>
    <w:rsid w:val="00423B95"/>
    <w:rsid w:val="004319D3"/>
    <w:rsid w:val="00447D1D"/>
    <w:rsid w:val="00473767"/>
    <w:rsid w:val="004908E9"/>
    <w:rsid w:val="004B216C"/>
    <w:rsid w:val="004D0E04"/>
    <w:rsid w:val="004D6784"/>
    <w:rsid w:val="004F2524"/>
    <w:rsid w:val="005157D2"/>
    <w:rsid w:val="00546A77"/>
    <w:rsid w:val="005549CC"/>
    <w:rsid w:val="0057087F"/>
    <w:rsid w:val="005B7CBC"/>
    <w:rsid w:val="005C680C"/>
    <w:rsid w:val="005E754A"/>
    <w:rsid w:val="005F43AF"/>
    <w:rsid w:val="00606128"/>
    <w:rsid w:val="00656111"/>
    <w:rsid w:val="00692127"/>
    <w:rsid w:val="006B25A7"/>
    <w:rsid w:val="006B5F35"/>
    <w:rsid w:val="006B6B39"/>
    <w:rsid w:val="006C3B56"/>
    <w:rsid w:val="006C6E7D"/>
    <w:rsid w:val="007033AA"/>
    <w:rsid w:val="00707011"/>
    <w:rsid w:val="0072384A"/>
    <w:rsid w:val="007327D3"/>
    <w:rsid w:val="007451BD"/>
    <w:rsid w:val="00771CEE"/>
    <w:rsid w:val="00773BD8"/>
    <w:rsid w:val="00775E08"/>
    <w:rsid w:val="00787F91"/>
    <w:rsid w:val="0079174C"/>
    <w:rsid w:val="0079635A"/>
    <w:rsid w:val="007D610C"/>
    <w:rsid w:val="008257D0"/>
    <w:rsid w:val="00843277"/>
    <w:rsid w:val="008433A3"/>
    <w:rsid w:val="00856900"/>
    <w:rsid w:val="008902E6"/>
    <w:rsid w:val="008B5340"/>
    <w:rsid w:val="008F530E"/>
    <w:rsid w:val="00912507"/>
    <w:rsid w:val="00922485"/>
    <w:rsid w:val="009224F3"/>
    <w:rsid w:val="00960D01"/>
    <w:rsid w:val="00961CC1"/>
    <w:rsid w:val="00962B13"/>
    <w:rsid w:val="009642C6"/>
    <w:rsid w:val="009668B8"/>
    <w:rsid w:val="00984328"/>
    <w:rsid w:val="009B1D85"/>
    <w:rsid w:val="009F689D"/>
    <w:rsid w:val="009F7731"/>
    <w:rsid w:val="00A239C8"/>
    <w:rsid w:val="00A2702F"/>
    <w:rsid w:val="00A51805"/>
    <w:rsid w:val="00A65E6F"/>
    <w:rsid w:val="00A83CEE"/>
    <w:rsid w:val="00A856CC"/>
    <w:rsid w:val="00AA7DF5"/>
    <w:rsid w:val="00AB0087"/>
    <w:rsid w:val="00AF30AD"/>
    <w:rsid w:val="00B00919"/>
    <w:rsid w:val="00B05065"/>
    <w:rsid w:val="00B26C22"/>
    <w:rsid w:val="00B37D23"/>
    <w:rsid w:val="00B81931"/>
    <w:rsid w:val="00BA616B"/>
    <w:rsid w:val="00BC1D95"/>
    <w:rsid w:val="00BD7414"/>
    <w:rsid w:val="00BE5C1B"/>
    <w:rsid w:val="00C0223D"/>
    <w:rsid w:val="00C16891"/>
    <w:rsid w:val="00C33E9C"/>
    <w:rsid w:val="00C46502"/>
    <w:rsid w:val="00C60BB2"/>
    <w:rsid w:val="00C70CB4"/>
    <w:rsid w:val="00C71BF0"/>
    <w:rsid w:val="00C93206"/>
    <w:rsid w:val="00CA3D14"/>
    <w:rsid w:val="00CB38D8"/>
    <w:rsid w:val="00CB5754"/>
    <w:rsid w:val="00CE1060"/>
    <w:rsid w:val="00D0670B"/>
    <w:rsid w:val="00D16B8E"/>
    <w:rsid w:val="00D57C43"/>
    <w:rsid w:val="00D92848"/>
    <w:rsid w:val="00D941FE"/>
    <w:rsid w:val="00DC02C6"/>
    <w:rsid w:val="00E142DB"/>
    <w:rsid w:val="00E169B2"/>
    <w:rsid w:val="00E27283"/>
    <w:rsid w:val="00E677FF"/>
    <w:rsid w:val="00E773BA"/>
    <w:rsid w:val="00E9731F"/>
    <w:rsid w:val="00EA4469"/>
    <w:rsid w:val="00EC3DBF"/>
    <w:rsid w:val="00EE2366"/>
    <w:rsid w:val="00F3498F"/>
    <w:rsid w:val="00F60862"/>
    <w:rsid w:val="00F76DC4"/>
    <w:rsid w:val="00FA6A79"/>
    <w:rsid w:val="00FB0F02"/>
    <w:rsid w:val="00FD2ED7"/>
    <w:rsid w:val="00FD5ED5"/>
    <w:rsid w:val="00FF5431"/>
    <w:rsid w:val="00FF57C8"/>
    <w:rsid w:val="1FA87F21"/>
    <w:rsid w:val="2BD63E17"/>
    <w:rsid w:val="3635D1F5"/>
    <w:rsid w:val="42FB2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63E17"/>
  <w15:chartTrackingRefBased/>
  <w15:docId w15:val="{25E55015-F671-4090-9AB8-715EA0C7C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24F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4F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4F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4F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4FF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B6B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6B39"/>
  </w:style>
  <w:style w:type="paragraph" w:styleId="Footer">
    <w:name w:val="footer"/>
    <w:basedOn w:val="Normal"/>
    <w:link w:val="FooterChar"/>
    <w:uiPriority w:val="99"/>
    <w:unhideWhenUsed/>
    <w:rsid w:val="006B6B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6B39"/>
  </w:style>
  <w:style w:type="paragraph" w:styleId="Caption">
    <w:name w:val="caption"/>
    <w:basedOn w:val="Normal"/>
    <w:next w:val="Normal"/>
    <w:uiPriority w:val="35"/>
    <w:qFormat/>
    <w:rsid w:val="004D0E04"/>
    <w:pPr>
      <w:spacing w:before="240" w:after="0" w:line="360" w:lineRule="auto"/>
    </w:pPr>
    <w:rPr>
      <w:rFonts w:ascii="Times New Roman" w:eastAsia="Times New Roman" w:hAnsi="Times New Roman" w:cs="Times New Roman"/>
      <w:b/>
      <w:bCs/>
      <w:sz w:val="24"/>
      <w:szCs w:val="20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2</TotalTime>
  <Pages>2</Pages>
  <Words>166</Words>
  <Characters>951</Characters>
  <Application>Microsoft Office Word</Application>
  <DocSecurity>0</DocSecurity>
  <Lines>7</Lines>
  <Paragraphs>2</Paragraphs>
  <ScaleCrop>false</ScaleCrop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sia Mena</dc:creator>
  <cp:keywords/>
  <dc:description/>
  <cp:lastModifiedBy>Anastassia Mena</cp:lastModifiedBy>
  <cp:revision>149</cp:revision>
  <dcterms:created xsi:type="dcterms:W3CDTF">2022-08-09T17:34:00Z</dcterms:created>
  <dcterms:modified xsi:type="dcterms:W3CDTF">2023-08-07T05:39:00Z</dcterms:modified>
</cp:coreProperties>
</file>